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D05B9A" w14:textId="4F977D08" w:rsidR="00C54EC2" w:rsidRPr="007424CA" w:rsidRDefault="00EC7789" w:rsidP="007424CA">
      <w:pPr>
        <w:pStyle w:val="Heading1"/>
        <w:numPr>
          <w:ilvl w:val="0"/>
          <w:numId w:val="0"/>
        </w:numPr>
        <w:spacing w:line="360" w:lineRule="auto"/>
        <w:ind w:left="432" w:hanging="432"/>
        <w:rPr>
          <w:rFonts w:eastAsia="Times New Roman" w:cs="Times New Roman"/>
          <w:lang w:eastAsia="en-GB"/>
        </w:rPr>
      </w:pPr>
      <w:r w:rsidRPr="000F7B63">
        <w:rPr>
          <w:rFonts w:eastAsia="Times New Roman" w:cs="Times New Roman"/>
          <w:lang w:eastAsia="en-GB"/>
        </w:rPr>
        <w:t>Supporting information</w:t>
      </w:r>
    </w:p>
    <w:p w14:paraId="681C5443" w14:textId="38FA197F" w:rsidR="002224BA" w:rsidRPr="000F7B63" w:rsidRDefault="002224BA" w:rsidP="006852E3">
      <w:pPr>
        <w:pStyle w:val="Heading1"/>
        <w:numPr>
          <w:ilvl w:val="0"/>
          <w:numId w:val="0"/>
        </w:numPr>
        <w:spacing w:line="360" w:lineRule="auto"/>
        <w:ind w:left="432" w:hanging="432"/>
        <w:rPr>
          <w:rFonts w:cs="Times New Roman"/>
        </w:rPr>
      </w:pPr>
      <w:r w:rsidRPr="00627DEA">
        <w:rPr>
          <w:rFonts w:cs="Times New Roman"/>
        </w:rPr>
        <w:t>S</w:t>
      </w:r>
      <w:r w:rsidR="00C8762E" w:rsidRPr="00627DEA">
        <w:rPr>
          <w:rFonts w:cs="Times New Roman"/>
        </w:rPr>
        <w:t>3</w:t>
      </w:r>
      <w:r w:rsidRPr="00627DEA">
        <w:rPr>
          <w:rFonts w:cs="Times New Roman"/>
        </w:rPr>
        <w:t xml:space="preserve"> </w:t>
      </w:r>
      <w:r w:rsidR="00C8762E" w:rsidRPr="00627DEA">
        <w:rPr>
          <w:rFonts w:cs="Times New Roman"/>
        </w:rPr>
        <w:t>Interview Schedule</w:t>
      </w:r>
    </w:p>
    <w:p w14:paraId="44FE1668" w14:textId="77777777" w:rsidR="00EB54B6" w:rsidRPr="006852E3" w:rsidRDefault="00EB54B6" w:rsidP="006852E3">
      <w:pPr>
        <w:spacing w:line="360" w:lineRule="auto"/>
        <w:rPr>
          <w:rFonts w:ascii="Times New Roman" w:hAnsi="Times New Roman" w:cs="Times New Roman"/>
          <w:i/>
          <w:iCs/>
        </w:rPr>
      </w:pPr>
      <w:r w:rsidRPr="006852E3">
        <w:rPr>
          <w:rFonts w:ascii="Times New Roman" w:hAnsi="Times New Roman" w:cs="Times New Roman"/>
        </w:rPr>
        <w:t>*</w:t>
      </w:r>
      <w:r w:rsidRPr="006852E3">
        <w:rPr>
          <w:rFonts w:ascii="Times New Roman" w:hAnsi="Times New Roman" w:cs="Times New Roman"/>
          <w:i/>
          <w:iCs/>
        </w:rPr>
        <w:t>Note: This template provides a general structure of the interview. The questions were tailored based on the chronology of events described by participants during their background section.</w:t>
      </w:r>
    </w:p>
    <w:p w14:paraId="5B6D9EE0" w14:textId="5ACC9CA4" w:rsidR="00EB54B6" w:rsidRPr="00180841" w:rsidRDefault="00EB54B6" w:rsidP="006852E3">
      <w:pPr>
        <w:spacing w:line="360" w:lineRule="auto"/>
        <w:rPr>
          <w:rFonts w:ascii="Times New Roman" w:hAnsi="Times New Roman" w:cs="Times New Roman"/>
          <w:i/>
          <w:iCs/>
        </w:rPr>
      </w:pPr>
      <w:r w:rsidRPr="006852E3">
        <w:rPr>
          <w:rFonts w:ascii="Times New Roman" w:hAnsi="Times New Roman" w:cs="Times New Roman"/>
          <w:i/>
          <w:iCs/>
        </w:rPr>
        <w:t>The interviewer also used prompts regarding feelings, potential symptoms if described and followed up on details where necessary. The interviewer referenced feelings/ symptoms as worded by participan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016"/>
      </w:tblGrid>
      <w:tr w:rsidR="00EB54B6" w:rsidRPr="000F7B63" w14:paraId="7C03092D" w14:textId="77777777" w:rsidTr="00763A9E">
        <w:trPr>
          <w:jc w:val="center"/>
        </w:trPr>
        <w:tc>
          <w:tcPr>
            <w:tcW w:w="9016" w:type="dxa"/>
            <w:shd w:val="clear" w:color="auto" w:fill="F2F2F2" w:themeFill="background1" w:themeFillShade="F2"/>
          </w:tcPr>
          <w:p w14:paraId="1774EF0A" w14:textId="77777777" w:rsidR="00EB54B6" w:rsidRPr="006852E3" w:rsidRDefault="00EB54B6" w:rsidP="006852E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eparation and notifications </w:t>
            </w:r>
          </w:p>
        </w:tc>
      </w:tr>
      <w:tr w:rsidR="00EB54B6" w:rsidRPr="000F7B63" w14:paraId="33E1FA74" w14:textId="77777777" w:rsidTr="00763A9E">
        <w:trPr>
          <w:jc w:val="center"/>
        </w:trPr>
        <w:tc>
          <w:tcPr>
            <w:tcW w:w="9016" w:type="dxa"/>
            <w:shd w:val="clear" w:color="auto" w:fill="F2F2F2" w:themeFill="background1" w:themeFillShade="F2"/>
          </w:tcPr>
          <w:p w14:paraId="1B840C8B" w14:textId="77777777" w:rsidR="00EB54B6" w:rsidRPr="006852E3" w:rsidRDefault="00EB54B6" w:rsidP="006852E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ction 1 – Background </w:t>
            </w:r>
          </w:p>
        </w:tc>
      </w:tr>
      <w:tr w:rsidR="00EB54B6" w:rsidRPr="000F7B63" w14:paraId="5390342B" w14:textId="77777777" w:rsidTr="00763A9E">
        <w:trPr>
          <w:jc w:val="center"/>
        </w:trPr>
        <w:tc>
          <w:tcPr>
            <w:tcW w:w="9016" w:type="dxa"/>
          </w:tcPr>
          <w:p w14:paraId="7F51F254" w14:textId="77777777" w:rsidR="00EB54B6" w:rsidRPr="006852E3" w:rsidRDefault="00EB54B6" w:rsidP="006852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Section used to develop timeline of reference points that can be referred to during the interview]</w:t>
            </w:r>
          </w:p>
          <w:p w14:paraId="05CA7795" w14:textId="77777777" w:rsidR="00EB54B6" w:rsidRPr="006852E3" w:rsidRDefault="00EB54B6" w:rsidP="009366B2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 xml:space="preserve">Can you tell me more about your service and role in the military over the years? </w:t>
            </w:r>
          </w:p>
          <w:p w14:paraId="435A345E" w14:textId="77777777" w:rsidR="00EB54B6" w:rsidRPr="006852E3" w:rsidRDefault="00EB54B6" w:rsidP="009366B2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>Which deployments were you involved in?</w:t>
            </w:r>
            <w:r w:rsidRPr="006852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7697DE8D" w14:textId="77777777" w:rsidR="00EB54B6" w:rsidRPr="006852E3" w:rsidRDefault="00EB54B6" w:rsidP="009366B2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>When did you join the military?</w:t>
            </w:r>
          </w:p>
          <w:p w14:paraId="3B41B059" w14:textId="77777777" w:rsidR="00EB54B6" w:rsidRPr="006852E3" w:rsidRDefault="00EB54B6" w:rsidP="009366B2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 xml:space="preserve">How would you describe your initial experiences upon joining? </w:t>
            </w:r>
          </w:p>
          <w:p w14:paraId="2B541401" w14:textId="6897424B" w:rsidR="00EB54B6" w:rsidRPr="00627DEA" w:rsidRDefault="00EB54B6" w:rsidP="00627DEA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 xml:space="preserve">How would you describe your experiences in your first unit? </w:t>
            </w:r>
          </w:p>
        </w:tc>
      </w:tr>
      <w:tr w:rsidR="00EB54B6" w:rsidRPr="000F7B63" w14:paraId="2C63F91A" w14:textId="77777777" w:rsidTr="00763A9E">
        <w:trPr>
          <w:jc w:val="center"/>
        </w:trPr>
        <w:tc>
          <w:tcPr>
            <w:tcW w:w="9016" w:type="dxa"/>
            <w:shd w:val="clear" w:color="auto" w:fill="EDEDED" w:themeFill="accent3" w:themeFillTint="33"/>
          </w:tcPr>
          <w:p w14:paraId="5E2E2C3D" w14:textId="77777777" w:rsidR="00EB54B6" w:rsidRPr="006852E3" w:rsidRDefault="00EB54B6" w:rsidP="006852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b/>
                <w:sz w:val="20"/>
                <w:szCs w:val="20"/>
              </w:rPr>
              <w:t>Section 2 – Military experiences</w:t>
            </w:r>
          </w:p>
        </w:tc>
      </w:tr>
      <w:tr w:rsidR="00EB54B6" w:rsidRPr="000F7B63" w14:paraId="6D22B953" w14:textId="77777777" w:rsidTr="00763A9E">
        <w:trPr>
          <w:jc w:val="center"/>
        </w:trPr>
        <w:tc>
          <w:tcPr>
            <w:tcW w:w="9016" w:type="dxa"/>
          </w:tcPr>
          <w:p w14:paraId="1258253A" w14:textId="77777777" w:rsidR="00EB54B6" w:rsidRPr="006852E3" w:rsidRDefault="00EB54B6" w:rsidP="006852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98E02F" w14:textId="77777777" w:rsidR="00EB54B6" w:rsidRPr="006852E3" w:rsidRDefault="00EB54B6" w:rsidP="006852E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b/>
                <w:sz w:val="20"/>
                <w:szCs w:val="20"/>
              </w:rPr>
              <w:t>DEPLOYMENT STRESSORS:</w:t>
            </w:r>
          </w:p>
          <w:p w14:paraId="35DD5B2B" w14:textId="77777777" w:rsidR="00EB54B6" w:rsidRPr="006852E3" w:rsidRDefault="00EB54B6" w:rsidP="009366B2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 xml:space="preserve">Can you describe your role on deployment X? </w:t>
            </w:r>
          </w:p>
          <w:p w14:paraId="07FF5046" w14:textId="77777777" w:rsidR="00EB54B6" w:rsidRPr="006852E3" w:rsidRDefault="00EB54B6" w:rsidP="009366B2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 xml:space="preserve">How would you describe this deployment? </w:t>
            </w:r>
          </w:p>
          <w:p w14:paraId="68B74420" w14:textId="77777777" w:rsidR="00EB54B6" w:rsidRPr="006852E3" w:rsidRDefault="00EB54B6" w:rsidP="009366B2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>Can you describe any circumstances where you felt under threat?</w:t>
            </w:r>
          </w:p>
          <w:p w14:paraId="59BD7064" w14:textId="77777777" w:rsidR="00EB54B6" w:rsidRPr="006852E3" w:rsidRDefault="00EB54B6" w:rsidP="009366B2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 xml:space="preserve">Would you be able to describe when you witnessed harm to others? </w:t>
            </w:r>
            <w:r w:rsidRPr="006852E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538D9454" w14:textId="77777777" w:rsidR="00EB54B6" w:rsidRPr="006852E3" w:rsidRDefault="00EB54B6" w:rsidP="009366B2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 xml:space="preserve">Can you describe any other events that had an impact upon you? </w:t>
            </w:r>
          </w:p>
          <w:p w14:paraId="798038D9" w14:textId="77777777" w:rsidR="00EB54B6" w:rsidRPr="006852E3" w:rsidRDefault="00EB54B6" w:rsidP="009366B2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 xml:space="preserve">How did you feel about this at the time? </w:t>
            </w:r>
          </w:p>
          <w:p w14:paraId="4711D0F9" w14:textId="77777777" w:rsidR="00EB54B6" w:rsidRPr="006852E3" w:rsidRDefault="00EB54B6" w:rsidP="009366B2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 xml:space="preserve">Did you receive support from the military during your deployment? </w:t>
            </w:r>
          </w:p>
          <w:p w14:paraId="118AA8EA" w14:textId="77777777" w:rsidR="00EB54B6" w:rsidRPr="006852E3" w:rsidRDefault="00EB54B6" w:rsidP="009366B2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 xml:space="preserve">Were you injured at any point of your deployment? </w:t>
            </w:r>
          </w:p>
          <w:p w14:paraId="0F7EE54A" w14:textId="77777777" w:rsidR="00EB54B6" w:rsidRPr="006852E3" w:rsidRDefault="00EB54B6" w:rsidP="009366B2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>Were you aware of any difficulties for family, friends or others at home?</w:t>
            </w:r>
          </w:p>
          <w:p w14:paraId="122EF7EA" w14:textId="77777777" w:rsidR="00EB54B6" w:rsidRPr="006852E3" w:rsidRDefault="00EB54B6" w:rsidP="006852E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  <w:p w14:paraId="2EE9900B" w14:textId="77777777" w:rsidR="00EB54B6" w:rsidRPr="006852E3" w:rsidRDefault="00EB54B6" w:rsidP="006852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T-DEPLOYMENT </w:t>
            </w:r>
          </w:p>
          <w:p w14:paraId="5147CD23" w14:textId="77777777" w:rsidR="00EB54B6" w:rsidRPr="006852E3" w:rsidRDefault="00EB54B6" w:rsidP="009366B2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 xml:space="preserve">Can you describe your mindset when you returned from deployment? </w:t>
            </w:r>
          </w:p>
          <w:p w14:paraId="4A959B12" w14:textId="77777777" w:rsidR="00EB54B6" w:rsidRPr="006852E3" w:rsidRDefault="00EB54B6" w:rsidP="009366B2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 xml:space="preserve">What support did you receive from the military when you returned home? </w:t>
            </w:r>
          </w:p>
          <w:p w14:paraId="686AD5D5" w14:textId="77777777" w:rsidR="00EB54B6" w:rsidRPr="006852E3" w:rsidRDefault="00EB54B6" w:rsidP="009366B2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 xml:space="preserve">What happened to your feeling of </w:t>
            </w:r>
            <w:r w:rsidRPr="006852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</w:t>
            </w: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 xml:space="preserve"> in the months after your deployment? </w:t>
            </w:r>
          </w:p>
          <w:p w14:paraId="659A337A" w14:textId="77777777" w:rsidR="00EB54B6" w:rsidRPr="006852E3" w:rsidRDefault="00EB54B6" w:rsidP="009366B2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>Can you describe whether your time in X has had any impact on you in the present?</w:t>
            </w:r>
          </w:p>
          <w:p w14:paraId="67B5CD1F" w14:textId="77777777" w:rsidR="00EB54B6" w:rsidRPr="006852E3" w:rsidRDefault="00EB54B6" w:rsidP="009366B2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>Can you describe if there are any times you feel more affected by what you experienced?</w:t>
            </w:r>
          </w:p>
          <w:p w14:paraId="448B1D7D" w14:textId="77777777" w:rsidR="00EB54B6" w:rsidRPr="006852E3" w:rsidRDefault="00EB54B6" w:rsidP="009366B2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[If relevant] </w:t>
            </w: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 xml:space="preserve">Did you seek help and what was this like? </w:t>
            </w:r>
          </w:p>
          <w:p w14:paraId="61E6B949" w14:textId="77777777" w:rsidR="00EB54B6" w:rsidRPr="006852E3" w:rsidRDefault="00EB54B6" w:rsidP="006852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NON-DEPLOYMENT STRESSORS </w:t>
            </w:r>
          </w:p>
          <w:p w14:paraId="6B5F1F0D" w14:textId="77777777" w:rsidR="00EB54B6" w:rsidRPr="006852E3" w:rsidRDefault="00EB54B6" w:rsidP="009366B2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>Were there any other events happening at the time that caused stress?</w:t>
            </w:r>
          </w:p>
          <w:p w14:paraId="3B372764" w14:textId="77777777" w:rsidR="00EB54B6" w:rsidRPr="006852E3" w:rsidRDefault="00EB54B6" w:rsidP="009366B2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>Can you describe what this was like and how this felt at that time?</w:t>
            </w:r>
          </w:p>
          <w:p w14:paraId="4DEEEFEF" w14:textId="77777777" w:rsidR="00EB54B6" w:rsidRPr="006852E3" w:rsidRDefault="00EB54B6" w:rsidP="009366B2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>How would others describe your behaviour at this time?</w:t>
            </w:r>
          </w:p>
          <w:p w14:paraId="62777E09" w14:textId="77777777" w:rsidR="00EB54B6" w:rsidRPr="006852E3" w:rsidRDefault="00EB54B6" w:rsidP="009366B2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>What impacts did this have upon other areas of your life?</w:t>
            </w:r>
          </w:p>
          <w:p w14:paraId="1D2B13C9" w14:textId="77777777" w:rsidR="00EB54B6" w:rsidRPr="006852E3" w:rsidRDefault="00EB54B6" w:rsidP="006852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A2CACE" w14:textId="77777777" w:rsidR="00EB54B6" w:rsidRPr="006852E3" w:rsidRDefault="00EB54B6" w:rsidP="006852E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852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EN SYMPTOMS DESCRIBED</w:t>
            </w:r>
          </w:p>
          <w:p w14:paraId="384B10EF" w14:textId="77777777" w:rsidR="00EB54B6" w:rsidRPr="006852E3" w:rsidRDefault="00EB54B6" w:rsidP="009366B2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f symptoms mentioned</w:t>
            </w: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 xml:space="preserve">: how did you understand these experiences? </w:t>
            </w:r>
          </w:p>
          <w:p w14:paraId="32D58155" w14:textId="77777777" w:rsidR="00EB54B6" w:rsidRPr="006852E3" w:rsidRDefault="00EB54B6" w:rsidP="009366B2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>When did these arise? [</w:t>
            </w:r>
            <w:r w:rsidRPr="006852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 reference to events] </w:t>
            </w: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>and how long did they last for?</w:t>
            </w:r>
          </w:p>
          <w:p w14:paraId="43CF71EB" w14:textId="77777777" w:rsidR="00EB54B6" w:rsidRPr="006852E3" w:rsidRDefault="00EB54B6" w:rsidP="009366B2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>Can you describe if you sought any help for this at the time (</w:t>
            </w:r>
            <w:r w:rsidRPr="006852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mpts: why/ why not?)</w:t>
            </w:r>
          </w:p>
          <w:p w14:paraId="08522EA0" w14:textId="77777777" w:rsidR="00EB54B6" w:rsidRPr="006852E3" w:rsidRDefault="00EB54B6" w:rsidP="006852E3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D352F7" w14:textId="29929B05" w:rsidR="00EB54B6" w:rsidRPr="006852E3" w:rsidRDefault="00EB54B6" w:rsidP="006852E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For time in the military: Repeat non-deployment and deployment sections over the biography]</w:t>
            </w:r>
          </w:p>
        </w:tc>
      </w:tr>
      <w:tr w:rsidR="00EB54B6" w:rsidRPr="000F7B63" w14:paraId="12DEF0AC" w14:textId="77777777" w:rsidTr="00763A9E">
        <w:trPr>
          <w:jc w:val="center"/>
        </w:trPr>
        <w:tc>
          <w:tcPr>
            <w:tcW w:w="9016" w:type="dxa"/>
            <w:shd w:val="clear" w:color="auto" w:fill="F2F2F2" w:themeFill="background1" w:themeFillShade="F2"/>
          </w:tcPr>
          <w:p w14:paraId="682C9F0F" w14:textId="77777777" w:rsidR="00EB54B6" w:rsidRPr="006852E3" w:rsidRDefault="00EB54B6" w:rsidP="006852E3">
            <w:pPr>
              <w:tabs>
                <w:tab w:val="left" w:pos="680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ection 3 – Post-military experiences</w:t>
            </w:r>
            <w:r w:rsidRPr="006852E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</w:tr>
      <w:tr w:rsidR="00EB54B6" w:rsidRPr="000F7B63" w14:paraId="2AE1BB39" w14:textId="77777777" w:rsidTr="00763A9E">
        <w:trPr>
          <w:jc w:val="center"/>
        </w:trPr>
        <w:tc>
          <w:tcPr>
            <w:tcW w:w="9016" w:type="dxa"/>
          </w:tcPr>
          <w:p w14:paraId="0DC3B162" w14:textId="77777777" w:rsidR="00EB54B6" w:rsidRPr="006852E3" w:rsidRDefault="00EB54B6" w:rsidP="009366B2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 xml:space="preserve">Can you describe more about the circumstances of you leaving service? </w:t>
            </w:r>
          </w:p>
          <w:p w14:paraId="2778A73D" w14:textId="77777777" w:rsidR="00EB54B6" w:rsidRPr="006852E3" w:rsidRDefault="00EB54B6" w:rsidP="009366B2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>What was your experience approaching discharge?</w:t>
            </w:r>
          </w:p>
          <w:p w14:paraId="5AB49032" w14:textId="77777777" w:rsidR="00EB54B6" w:rsidRPr="006852E3" w:rsidRDefault="00EB54B6" w:rsidP="009366B2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 xml:space="preserve">How would you describe your transition overall? </w:t>
            </w:r>
          </w:p>
          <w:p w14:paraId="5C0CC17A" w14:textId="77777777" w:rsidR="00EB54B6" w:rsidRPr="006852E3" w:rsidRDefault="00EB54B6" w:rsidP="009366B2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 xml:space="preserve">Can you describe how you felt at the time? </w:t>
            </w:r>
          </w:p>
          <w:p w14:paraId="70675410" w14:textId="77777777" w:rsidR="00EB54B6" w:rsidRPr="006852E3" w:rsidRDefault="00EB54B6" w:rsidP="009366B2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 xml:space="preserve">What happened in the years after you resettled? </w:t>
            </w:r>
          </w:p>
          <w:p w14:paraId="4710D57C" w14:textId="77777777" w:rsidR="00EB54B6" w:rsidRPr="006852E3" w:rsidRDefault="00EB54B6" w:rsidP="009366B2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 xml:space="preserve">Can you describe what it was like for you during these years? </w:t>
            </w:r>
          </w:p>
          <w:p w14:paraId="6BDAD0A2" w14:textId="77777777" w:rsidR="00EB54B6" w:rsidRPr="006852E3" w:rsidRDefault="00EB54B6" w:rsidP="009366B2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>Did you access any support during this time?</w:t>
            </w:r>
            <w:r w:rsidRPr="006852E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4482C7D8" w14:textId="77777777" w:rsidR="00EB54B6" w:rsidRPr="006852E3" w:rsidRDefault="00EB54B6" w:rsidP="009366B2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 xml:space="preserve">Can you describe your current living situation? </w:t>
            </w:r>
          </w:p>
          <w:p w14:paraId="68398002" w14:textId="77777777" w:rsidR="00EB54B6" w:rsidRPr="006852E3" w:rsidRDefault="00EB54B6" w:rsidP="009366B2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 xml:space="preserve">How would you describe how you’re feeling now? </w:t>
            </w:r>
          </w:p>
          <w:p w14:paraId="2FC4C5B7" w14:textId="5B0C7758" w:rsidR="00EB54B6" w:rsidRPr="00627DEA" w:rsidRDefault="00EB54B6" w:rsidP="00627DE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6852E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f relevant] </w:t>
            </w:r>
            <w:r w:rsidRPr="006852E3">
              <w:rPr>
                <w:rFonts w:ascii="Times New Roman" w:hAnsi="Times New Roman" w:cs="Times New Roman"/>
                <w:iCs/>
                <w:sz w:val="20"/>
                <w:szCs w:val="20"/>
              </w:rPr>
              <w:t>You mentioned [feelings/ symptoms], how would you describe these now and their impact?</w:t>
            </w:r>
          </w:p>
        </w:tc>
      </w:tr>
      <w:tr w:rsidR="00EB54B6" w:rsidRPr="000F7B63" w14:paraId="75E04567" w14:textId="77777777" w:rsidTr="00763A9E">
        <w:trPr>
          <w:trHeight w:val="331"/>
          <w:jc w:val="center"/>
        </w:trPr>
        <w:tc>
          <w:tcPr>
            <w:tcW w:w="9016" w:type="dxa"/>
            <w:shd w:val="clear" w:color="auto" w:fill="F2F2F2" w:themeFill="background1" w:themeFillShade="F2"/>
          </w:tcPr>
          <w:p w14:paraId="30D85276" w14:textId="77777777" w:rsidR="00EB54B6" w:rsidRPr="006852E3" w:rsidRDefault="00EB54B6" w:rsidP="006852E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ction 4 – Childhood factors </w:t>
            </w:r>
          </w:p>
        </w:tc>
      </w:tr>
      <w:tr w:rsidR="00EB54B6" w:rsidRPr="000F7B63" w14:paraId="147B47CF" w14:textId="77777777" w:rsidTr="00763A9E">
        <w:trPr>
          <w:trHeight w:val="331"/>
          <w:jc w:val="center"/>
        </w:trPr>
        <w:tc>
          <w:tcPr>
            <w:tcW w:w="9016" w:type="dxa"/>
          </w:tcPr>
          <w:p w14:paraId="37D38262" w14:textId="77777777" w:rsidR="00EB54B6" w:rsidRPr="006852E3" w:rsidRDefault="00EB54B6" w:rsidP="009366B2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 xml:space="preserve">What was it like to live in the community you grew up in? </w:t>
            </w:r>
          </w:p>
          <w:p w14:paraId="483DB282" w14:textId="77777777" w:rsidR="00EB54B6" w:rsidRPr="006852E3" w:rsidRDefault="00EB54B6" w:rsidP="009366B2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 xml:space="preserve">Who was at home while you were growing up? </w:t>
            </w:r>
          </w:p>
          <w:p w14:paraId="01F5F4F4" w14:textId="77777777" w:rsidR="00EB54B6" w:rsidRPr="006852E3" w:rsidRDefault="00EB54B6" w:rsidP="009366B2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>Were there any specific difficulties you remember about growing up?</w:t>
            </w:r>
          </w:p>
          <w:p w14:paraId="53C2F24E" w14:textId="77777777" w:rsidR="00EB54B6" w:rsidRPr="006852E3" w:rsidRDefault="00EB54B6" w:rsidP="009366B2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>Can you describe if there were any other events in your childhood that have caused you problems later on in life?</w:t>
            </w:r>
          </w:p>
          <w:p w14:paraId="78D686FB" w14:textId="77777777" w:rsidR="00EB54B6" w:rsidRPr="006852E3" w:rsidRDefault="00EB54B6" w:rsidP="009366B2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 xml:space="preserve">Are there any other factors in your background that you think might be linked to (symptoms/feelings)? </w:t>
            </w:r>
          </w:p>
          <w:p w14:paraId="3B0A480F" w14:textId="388F5AF9" w:rsidR="00EB54B6" w:rsidRPr="00627DEA" w:rsidRDefault="00EB54B6" w:rsidP="00627DEA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>What other factors might be linked to your (symptoms/feelings)?</w:t>
            </w:r>
          </w:p>
        </w:tc>
      </w:tr>
      <w:tr w:rsidR="00EB54B6" w:rsidRPr="000F7B63" w14:paraId="0BF26E77" w14:textId="77777777" w:rsidTr="00763A9E">
        <w:trPr>
          <w:trHeight w:val="331"/>
          <w:jc w:val="center"/>
        </w:trPr>
        <w:tc>
          <w:tcPr>
            <w:tcW w:w="9016" w:type="dxa"/>
            <w:shd w:val="clear" w:color="auto" w:fill="F2F2F2" w:themeFill="background1" w:themeFillShade="F2"/>
          </w:tcPr>
          <w:p w14:paraId="587E9A4D" w14:textId="77777777" w:rsidR="00EB54B6" w:rsidRPr="006852E3" w:rsidRDefault="00EB54B6" w:rsidP="006852E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ction 5 - Final reflections </w:t>
            </w:r>
          </w:p>
        </w:tc>
      </w:tr>
      <w:tr w:rsidR="00EB54B6" w:rsidRPr="000F7B63" w14:paraId="086D95BB" w14:textId="77777777" w:rsidTr="00763A9E">
        <w:trPr>
          <w:trHeight w:val="331"/>
          <w:jc w:val="center"/>
        </w:trPr>
        <w:tc>
          <w:tcPr>
            <w:tcW w:w="9016" w:type="dxa"/>
          </w:tcPr>
          <w:p w14:paraId="6E8493AF" w14:textId="77777777" w:rsidR="00EB54B6" w:rsidRPr="006852E3" w:rsidRDefault="00EB54B6" w:rsidP="009366B2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>How do you consider your military service to have affected you in the present? [</w:t>
            </w:r>
            <w:r w:rsidRPr="006852E3">
              <w:rPr>
                <w:rFonts w:ascii="Times New Roman" w:hAnsi="Times New Roman" w:cs="Times New Roman"/>
                <w:i/>
                <w:sz w:val="20"/>
                <w:szCs w:val="20"/>
              </w:rPr>
              <w:t>prompts: can you describe the positive/ negative consequences of having served?]</w:t>
            </w:r>
          </w:p>
          <w:p w14:paraId="1C767B86" w14:textId="58BD9705" w:rsidR="00EB54B6" w:rsidRPr="00627DEA" w:rsidRDefault="00EB54B6" w:rsidP="00627DEA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852E3">
              <w:rPr>
                <w:rFonts w:ascii="Times New Roman" w:hAnsi="Times New Roman" w:cs="Times New Roman"/>
                <w:sz w:val="20"/>
                <w:szCs w:val="20"/>
              </w:rPr>
              <w:t xml:space="preserve">Are there any additional comments or observations to make which we haven’t covered? </w:t>
            </w:r>
          </w:p>
        </w:tc>
      </w:tr>
      <w:tr w:rsidR="00EB54B6" w:rsidRPr="000F7B63" w14:paraId="33D066AC" w14:textId="77777777" w:rsidTr="00763A9E">
        <w:trPr>
          <w:trHeight w:val="331"/>
          <w:jc w:val="center"/>
        </w:trPr>
        <w:tc>
          <w:tcPr>
            <w:tcW w:w="9016" w:type="dxa"/>
            <w:shd w:val="clear" w:color="auto" w:fill="F2F2F2" w:themeFill="background1" w:themeFillShade="F2"/>
          </w:tcPr>
          <w:p w14:paraId="6F15D670" w14:textId="77777777" w:rsidR="00EB54B6" w:rsidRPr="006852E3" w:rsidRDefault="00EB54B6" w:rsidP="006852E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2E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losing </w:t>
            </w:r>
          </w:p>
        </w:tc>
      </w:tr>
    </w:tbl>
    <w:p w14:paraId="3E40E09F" w14:textId="77777777" w:rsidR="00162152" w:rsidRPr="000F7B63" w:rsidRDefault="00162152" w:rsidP="00180841">
      <w:pPr>
        <w:shd w:val="clear" w:color="auto" w:fill="FFFFFF" w:themeFill="background1"/>
        <w:tabs>
          <w:tab w:val="left" w:pos="6705"/>
        </w:tabs>
        <w:spacing w:line="36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sectPr w:rsidR="00162152" w:rsidRPr="000F7B63" w:rsidSect="00AE542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C03AA1" w14:textId="77777777" w:rsidR="005C4A12" w:rsidRDefault="005C4A12">
      <w:pPr>
        <w:spacing w:after="0" w:line="240" w:lineRule="auto"/>
      </w:pPr>
      <w:r>
        <w:separator/>
      </w:r>
    </w:p>
  </w:endnote>
  <w:endnote w:type="continuationSeparator" w:id="0">
    <w:p w14:paraId="35303207" w14:textId="77777777" w:rsidR="005C4A12" w:rsidRDefault="005C4A12">
      <w:pPr>
        <w:spacing w:after="0" w:line="240" w:lineRule="auto"/>
      </w:pPr>
      <w:r>
        <w:continuationSeparator/>
      </w:r>
    </w:p>
  </w:endnote>
  <w:endnote w:type="continuationNotice" w:id="1">
    <w:p w14:paraId="2213938C" w14:textId="77777777" w:rsidR="005C4A12" w:rsidRDefault="005C4A1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162475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357105" w14:textId="77777777" w:rsidR="00B900B9" w:rsidRDefault="00B900B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3D9DD1" w14:textId="77777777" w:rsidR="00B900B9" w:rsidRDefault="00B900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CBF087" w14:textId="77777777" w:rsidR="005C4A12" w:rsidRDefault="005C4A12">
      <w:pPr>
        <w:spacing w:after="0" w:line="240" w:lineRule="auto"/>
      </w:pPr>
      <w:r>
        <w:separator/>
      </w:r>
    </w:p>
  </w:footnote>
  <w:footnote w:type="continuationSeparator" w:id="0">
    <w:p w14:paraId="612EF918" w14:textId="77777777" w:rsidR="005C4A12" w:rsidRDefault="005C4A12">
      <w:pPr>
        <w:spacing w:after="0" w:line="240" w:lineRule="auto"/>
      </w:pPr>
      <w:r>
        <w:continuationSeparator/>
      </w:r>
    </w:p>
  </w:footnote>
  <w:footnote w:type="continuationNotice" w:id="1">
    <w:p w14:paraId="26D79265" w14:textId="77777777" w:rsidR="005C4A12" w:rsidRDefault="005C4A1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F55E37"/>
    <w:multiLevelType w:val="hybridMultilevel"/>
    <w:tmpl w:val="408E10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840E1D"/>
    <w:multiLevelType w:val="hybridMultilevel"/>
    <w:tmpl w:val="E12AC154"/>
    <w:lvl w:ilvl="0" w:tplc="D90C5FBC">
      <w:start w:val="1"/>
      <w:numFmt w:val="bullet"/>
      <w:lvlText w:val=""/>
      <w:lvlJc w:val="left"/>
      <w:pPr>
        <w:ind w:left="454" w:hanging="284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E4414A"/>
    <w:multiLevelType w:val="hybridMultilevel"/>
    <w:tmpl w:val="C99AC436"/>
    <w:lvl w:ilvl="0" w:tplc="14543CE4">
      <w:start w:val="1"/>
      <w:numFmt w:val="bullet"/>
      <w:lvlText w:val=""/>
      <w:lvlJc w:val="left"/>
      <w:pPr>
        <w:ind w:left="45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B26299"/>
    <w:multiLevelType w:val="multilevel"/>
    <w:tmpl w:val="BB20529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4A2958F1"/>
    <w:multiLevelType w:val="hybridMultilevel"/>
    <w:tmpl w:val="7294139A"/>
    <w:lvl w:ilvl="0" w:tplc="CF020CEC">
      <w:start w:val="1"/>
      <w:numFmt w:val="bullet"/>
      <w:lvlText w:val=""/>
      <w:lvlJc w:val="left"/>
      <w:pPr>
        <w:ind w:left="34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361088"/>
    <w:multiLevelType w:val="hybridMultilevel"/>
    <w:tmpl w:val="DF6EF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28449D"/>
    <w:multiLevelType w:val="hybridMultilevel"/>
    <w:tmpl w:val="A36E4D9A"/>
    <w:lvl w:ilvl="0" w:tplc="E196D4A0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F870BF6"/>
    <w:multiLevelType w:val="hybridMultilevel"/>
    <w:tmpl w:val="2E3AC5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C647AD"/>
    <w:multiLevelType w:val="hybridMultilevel"/>
    <w:tmpl w:val="C1E05806"/>
    <w:lvl w:ilvl="0" w:tplc="7B1AFAF2">
      <w:start w:val="1"/>
      <w:numFmt w:val="bullet"/>
      <w:lvlText w:val=""/>
      <w:lvlJc w:val="left"/>
      <w:pPr>
        <w:ind w:left="454" w:hanging="284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FF5406"/>
    <w:multiLevelType w:val="hybridMultilevel"/>
    <w:tmpl w:val="749604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CF41DB"/>
    <w:multiLevelType w:val="hybridMultilevel"/>
    <w:tmpl w:val="3A2284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488070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79326385">
    <w:abstractNumId w:val="10"/>
  </w:num>
  <w:num w:numId="3" w16cid:durableId="370224827">
    <w:abstractNumId w:val="2"/>
  </w:num>
  <w:num w:numId="4" w16cid:durableId="1221557905">
    <w:abstractNumId w:val="4"/>
  </w:num>
  <w:num w:numId="5" w16cid:durableId="871771882">
    <w:abstractNumId w:val="1"/>
  </w:num>
  <w:num w:numId="6" w16cid:durableId="62146233">
    <w:abstractNumId w:val="8"/>
  </w:num>
  <w:num w:numId="7" w16cid:durableId="2073309593">
    <w:abstractNumId w:val="6"/>
  </w:num>
  <w:num w:numId="8" w16cid:durableId="2139448444">
    <w:abstractNumId w:val="9"/>
  </w:num>
  <w:num w:numId="9" w16cid:durableId="664014358">
    <w:abstractNumId w:val="5"/>
  </w:num>
  <w:num w:numId="10" w16cid:durableId="1746100235">
    <w:abstractNumId w:val="0"/>
  </w:num>
  <w:num w:numId="11" w16cid:durableId="18353383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0B9"/>
    <w:rsid w:val="000579C3"/>
    <w:rsid w:val="00095782"/>
    <w:rsid w:val="000F7B63"/>
    <w:rsid w:val="00162152"/>
    <w:rsid w:val="00180841"/>
    <w:rsid w:val="0018577D"/>
    <w:rsid w:val="002224BA"/>
    <w:rsid w:val="00237AB7"/>
    <w:rsid w:val="002416F0"/>
    <w:rsid w:val="002A4E9F"/>
    <w:rsid w:val="00351C06"/>
    <w:rsid w:val="00372200"/>
    <w:rsid w:val="003A45A1"/>
    <w:rsid w:val="00435BA0"/>
    <w:rsid w:val="00461405"/>
    <w:rsid w:val="004A3CFC"/>
    <w:rsid w:val="00555E27"/>
    <w:rsid w:val="00576443"/>
    <w:rsid w:val="0059388F"/>
    <w:rsid w:val="005A15E2"/>
    <w:rsid w:val="005C4A12"/>
    <w:rsid w:val="00617714"/>
    <w:rsid w:val="00625B5B"/>
    <w:rsid w:val="00627DEA"/>
    <w:rsid w:val="006512E3"/>
    <w:rsid w:val="00672B86"/>
    <w:rsid w:val="006852E3"/>
    <w:rsid w:val="006E6B66"/>
    <w:rsid w:val="007424CA"/>
    <w:rsid w:val="00882448"/>
    <w:rsid w:val="00891CF8"/>
    <w:rsid w:val="008C5B93"/>
    <w:rsid w:val="009366B2"/>
    <w:rsid w:val="009604CA"/>
    <w:rsid w:val="009A79C7"/>
    <w:rsid w:val="009E7E09"/>
    <w:rsid w:val="00A43580"/>
    <w:rsid w:val="00A52ACB"/>
    <w:rsid w:val="00AD5B6C"/>
    <w:rsid w:val="00AE542F"/>
    <w:rsid w:val="00B32F54"/>
    <w:rsid w:val="00B900B9"/>
    <w:rsid w:val="00B93B20"/>
    <w:rsid w:val="00BA171A"/>
    <w:rsid w:val="00BA38D4"/>
    <w:rsid w:val="00BC372B"/>
    <w:rsid w:val="00C11D25"/>
    <w:rsid w:val="00C26B1C"/>
    <w:rsid w:val="00C54EC2"/>
    <w:rsid w:val="00C633A9"/>
    <w:rsid w:val="00C65822"/>
    <w:rsid w:val="00C7779B"/>
    <w:rsid w:val="00C8762E"/>
    <w:rsid w:val="00CF1B22"/>
    <w:rsid w:val="00D12FCC"/>
    <w:rsid w:val="00D27317"/>
    <w:rsid w:val="00D30D14"/>
    <w:rsid w:val="00D65D51"/>
    <w:rsid w:val="00D7088E"/>
    <w:rsid w:val="00E8546B"/>
    <w:rsid w:val="00EB54B6"/>
    <w:rsid w:val="00EC7789"/>
    <w:rsid w:val="00EF58BC"/>
    <w:rsid w:val="00F91367"/>
    <w:rsid w:val="00FF4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F85E6"/>
  <w15:chartTrackingRefBased/>
  <w15:docId w15:val="{D07A5FC8-586A-4482-9073-60A8F50DC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0B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79C7"/>
    <w:pPr>
      <w:keepNext/>
      <w:keepLines/>
      <w:numPr>
        <w:numId w:val="1"/>
      </w:numPr>
      <w:spacing w:before="240" w:after="0" w:line="240" w:lineRule="auto"/>
      <w:ind w:left="432" w:hanging="432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00B9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79C7"/>
    <w:rPr>
      <w:rFonts w:ascii="Times New Roman" w:eastAsiaTheme="majorEastAsia" w:hAnsi="Times New Roman" w:cstheme="majorBidi"/>
      <w:b/>
      <w:color w:val="000000" w:themeColor="text1"/>
      <w:kern w:val="0"/>
      <w:sz w:val="36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900B9"/>
    <w:rPr>
      <w:rFonts w:ascii="Arial" w:eastAsiaTheme="majorEastAsia" w:hAnsi="Arial" w:cstheme="majorBidi"/>
      <w:b/>
      <w:color w:val="000000" w:themeColor="text1"/>
      <w:kern w:val="0"/>
      <w:szCs w:val="26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B900B9"/>
    <w:pPr>
      <w:spacing w:after="0"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00B9"/>
    <w:rPr>
      <w:rFonts w:ascii="Arial" w:hAnsi="Arial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900B9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900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900B9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900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00B9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900B9"/>
  </w:style>
  <w:style w:type="paragraph" w:styleId="Revision">
    <w:name w:val="Revision"/>
    <w:hidden/>
    <w:uiPriority w:val="99"/>
    <w:semiHidden/>
    <w:rsid w:val="00B900B9"/>
    <w:pPr>
      <w:spacing w:after="0" w:line="240" w:lineRule="auto"/>
    </w:pPr>
    <w:rPr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C6582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5822"/>
    <w:pPr>
      <w:spacing w:line="240" w:lineRule="auto"/>
    </w:pPr>
    <w:rPr>
      <w:rFonts w:ascii="Calibri" w:hAnsi="Calibri" w:cs="Calibri"/>
      <w:noProof/>
      <w:kern w:val="2"/>
      <w:lang w:val="en-US"/>
      <w14:ligatures w14:val="standardContextual"/>
    </w:rPr>
  </w:style>
  <w:style w:type="paragraph" w:styleId="ListParagraph">
    <w:name w:val="List Paragraph"/>
    <w:basedOn w:val="Normal"/>
    <w:link w:val="ListParagraphChar"/>
    <w:uiPriority w:val="34"/>
    <w:qFormat/>
    <w:rsid w:val="00C7779B"/>
    <w:pPr>
      <w:ind w:left="720"/>
      <w:contextualSpacing/>
    </w:pPr>
  </w:style>
  <w:style w:type="table" w:styleId="TableGrid">
    <w:name w:val="Table Grid"/>
    <w:basedOn w:val="TableNormal"/>
    <w:uiPriority w:val="39"/>
    <w:rsid w:val="00C7779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F913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91367"/>
    <w:rPr>
      <w:kern w:val="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B54B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99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4</Words>
  <Characters>333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almer</dc:creator>
  <cp:keywords/>
  <dc:description/>
  <cp:lastModifiedBy>Laura Palmer</cp:lastModifiedBy>
  <cp:revision>5</cp:revision>
  <dcterms:created xsi:type="dcterms:W3CDTF">2024-07-20T09:58:00Z</dcterms:created>
  <dcterms:modified xsi:type="dcterms:W3CDTF">2024-07-20T09:59:00Z</dcterms:modified>
</cp:coreProperties>
</file>